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horzAnchor="margin" w:tblpY="439"/>
        <w:tblW w:w="12961" w:type="dxa"/>
        <w:tblLayout w:type="fixed"/>
        <w:tblLook w:val="04A0" w:firstRow="1" w:lastRow="0" w:firstColumn="1" w:lastColumn="0" w:noHBand="0" w:noVBand="1"/>
      </w:tblPr>
      <w:tblGrid>
        <w:gridCol w:w="1316"/>
        <w:gridCol w:w="2036"/>
        <w:gridCol w:w="916"/>
        <w:gridCol w:w="1273"/>
        <w:gridCol w:w="1611"/>
        <w:gridCol w:w="1864"/>
        <w:gridCol w:w="1941"/>
        <w:gridCol w:w="2004"/>
      </w:tblGrid>
      <w:tr w:rsidR="000F577C"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IGMA Site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 Number of Subjects (Number of Patient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ales</w:t>
            </w: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Duration of Illness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PANSS Total Score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PANSS Positive Score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PANSS Negative Score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F577C"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IDMAG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9 (156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85 (11.07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97 </w:t>
            </w:r>
            <w:r>
              <w:rPr>
                <w:rFonts w:ascii="Times New Roman" w:hAnsi="Times New Roman" w:cs="Times New Roman"/>
                <w:color w:val="000000"/>
              </w:rPr>
              <w:t>(11.23)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5.84 (18.39)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78 (5.74)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.67 (6.71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urich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 (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49 (9.3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51 (7.8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.96 (12.0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38 (5.3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75 (4.99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rburg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1 (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92 (12.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9.24 (119.8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4 (1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95 (9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80 (7.4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0.16 (8.4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70 (3.7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03 (3.12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omeSL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0 (1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60 (11.4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91 (10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CI</w:t>
            </w:r>
            <w:bookmarkStart w:id="0" w:name="_GoBack"/>
            <w:bookmarkEnd w:id="0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 (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.35 (11.6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60 (10.1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.85 (12.2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88 (6.4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32 (4.18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HC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.88 (13.5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55 (11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EN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 (1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.33 (9.3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71 (10.4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SU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5 (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.36 (12.5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58 (12.5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.71 (14.7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92 (5.2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60 (4.69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CISZ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 (28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.11 (11.44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.50 (10.05)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9.96 (12.00)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56 (4.15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04 (5.88)</w:t>
            </w:r>
          </w:p>
        </w:tc>
      </w:tr>
      <w:tr w:rsidR="000F577C"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IC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 (60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17 (8.75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 (7.26)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65 (10.41)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2</w:t>
            </w:r>
            <w:r>
              <w:rPr>
                <w:rFonts w:ascii="Times New Roman" w:hAnsi="Times New Roman"/>
              </w:rPr>
              <w:t xml:space="preserve"> (2.66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F577C" w:rsidRDefault="00DE12C9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50 (5.86)</w:t>
            </w:r>
          </w:p>
        </w:tc>
      </w:tr>
    </w:tbl>
    <w:p w:rsidR="000F577C" w:rsidRDefault="00DE12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Demographics of contributions from each ENIGMA site.</w:t>
      </w:r>
    </w:p>
    <w:p w:rsidR="005B3915" w:rsidRDefault="005B3915">
      <w:pPr>
        <w:rPr>
          <w:rFonts w:ascii="Times New Roman" w:hAnsi="Times New Roman" w:cs="Times New Roman"/>
        </w:rPr>
      </w:pPr>
    </w:p>
    <w:p w:rsidR="005B3915" w:rsidRPr="005B3915" w:rsidRDefault="005B3915">
      <w:pPr>
        <w:rPr>
          <w:rFonts w:ascii="Times New Roman" w:hAnsi="Times New Roman" w:cs="Times New Roman"/>
        </w:rPr>
      </w:pPr>
      <w:r w:rsidRPr="005B3915">
        <w:rPr>
          <w:rFonts w:ascii="Times New Roman" w:hAnsi="Times New Roman" w:cs="Times New Roman"/>
          <w:b/>
        </w:rPr>
        <w:t xml:space="preserve">Supplementary Table 1. </w:t>
      </w:r>
      <w:r w:rsidRPr="005B3915">
        <w:rPr>
          <w:rFonts w:ascii="Times New Roman" w:hAnsi="Times New Roman" w:cs="Times New Roman"/>
        </w:rPr>
        <w:t>Demographics of contributions from each ENIGMA site.</w:t>
      </w:r>
    </w:p>
    <w:sectPr w:rsidR="005B3915" w:rsidRPr="005B3915"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77C"/>
    <w:rsid w:val="000F577C"/>
    <w:rsid w:val="005B3915"/>
    <w:rsid w:val="00DE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75D94"/>
  <w15:docId w15:val="{05EF251F-303C-4442-89F5-149ECFB7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39"/>
    <w:rsid w:val="00D6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dc:description/>
  <cp:lastModifiedBy>Nickl-Jockschat, Thomas</cp:lastModifiedBy>
  <cp:revision>18</cp:revision>
  <dcterms:created xsi:type="dcterms:W3CDTF">2022-03-24T21:01:00Z</dcterms:created>
  <dcterms:modified xsi:type="dcterms:W3CDTF">2024-04-04T07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